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89868" w14:textId="77777777" w:rsidR="00DA38DE" w:rsidRPr="00FA6A30" w:rsidRDefault="00DA38DE" w:rsidP="00FA6A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732DED" w14:textId="3E480136" w:rsidR="00FA6A30" w:rsidRPr="00FA6A30" w:rsidRDefault="00DA38DE" w:rsidP="00DA38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>S1 Table</w:t>
      </w:r>
      <w:r w:rsidRPr="00385F1A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 xml:space="preserve"> </w:t>
      </w:r>
      <w:r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>1</w:t>
      </w:r>
      <w:r w:rsidRPr="00385F1A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 xml:space="preserve">. </w:t>
      </w:r>
      <w:r w:rsidR="00FA72B1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>Experts’</w:t>
      </w:r>
      <w:r w:rsidRPr="00385F1A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 xml:space="preserve"> </w:t>
      </w:r>
      <w:r w:rsidR="00FA72B1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>g</w:t>
      </w:r>
      <w:r w:rsidRPr="00385F1A"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  <w:t>eneral framework evaluation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4644"/>
        <w:gridCol w:w="1290"/>
        <w:gridCol w:w="1290"/>
        <w:gridCol w:w="1290"/>
        <w:gridCol w:w="1291"/>
      </w:tblGrid>
      <w:tr w:rsidR="00333F84" w:rsidRPr="00C24832" w14:paraId="5495BB64" w14:textId="77777777" w:rsidTr="00333F84">
        <w:tc>
          <w:tcPr>
            <w:tcW w:w="4644" w:type="dxa"/>
          </w:tcPr>
          <w:p w14:paraId="263B5BB3" w14:textId="77777777" w:rsidR="00333F84" w:rsidRPr="00C24832" w:rsidRDefault="00333F84" w:rsidP="00FA6A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</w:tcPr>
          <w:p w14:paraId="4E39ACA8" w14:textId="0C901B8D" w:rsidR="00333F84" w:rsidRPr="00C24832" w:rsidRDefault="00333F84" w:rsidP="00FA6A3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ler</w:t>
            </w:r>
          </w:p>
        </w:tc>
        <w:tc>
          <w:tcPr>
            <w:tcW w:w="1290" w:type="dxa"/>
          </w:tcPr>
          <w:p w14:paraId="15A17F94" w14:textId="2F51A62D" w:rsidR="00333F84" w:rsidRPr="00C24832" w:rsidRDefault="00333F84" w:rsidP="00FA6A3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 Clinical Director</w:t>
            </w:r>
          </w:p>
        </w:tc>
        <w:tc>
          <w:tcPr>
            <w:tcW w:w="1290" w:type="dxa"/>
          </w:tcPr>
          <w:p w14:paraId="6FA7FC5F" w14:textId="22ECFA9D" w:rsidR="00333F84" w:rsidRPr="00C24832" w:rsidRDefault="00333F84" w:rsidP="00FA6A3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 Clinical Director</w:t>
            </w:r>
          </w:p>
        </w:tc>
        <w:tc>
          <w:tcPr>
            <w:tcW w:w="1291" w:type="dxa"/>
          </w:tcPr>
          <w:p w14:paraId="1A89BDC7" w14:textId="48D76B17" w:rsidR="00333F84" w:rsidRPr="00C24832" w:rsidRDefault="00333F84" w:rsidP="00FA6A3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248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Hospital Manager</w:t>
            </w:r>
          </w:p>
        </w:tc>
      </w:tr>
      <w:tr w:rsidR="00333F84" w:rsidRPr="00C24832" w14:paraId="7FB1466A" w14:textId="77777777" w:rsidTr="00333F84">
        <w:tc>
          <w:tcPr>
            <w:tcW w:w="4644" w:type="dxa"/>
          </w:tcPr>
          <w:p w14:paraId="0F42CB77" w14:textId="3F1D91BC" w:rsidR="00333F84" w:rsidRPr="00C24832" w:rsidRDefault="00C24832" w:rsidP="00FA6A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24832">
              <w:rPr>
                <w:rFonts w:ascii="Times New Roman" w:hAnsi="Times New Roman" w:cs="Times New Roman"/>
                <w:sz w:val="20"/>
                <w:szCs w:val="20"/>
              </w:rPr>
              <w:t>Is, in your vie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the collection of additional information required to enrich the framework?</w:t>
            </w:r>
          </w:p>
        </w:tc>
        <w:tc>
          <w:tcPr>
            <w:tcW w:w="1290" w:type="dxa"/>
          </w:tcPr>
          <w:p w14:paraId="1084496F" w14:textId="710D36E9" w:rsidR="00333F84" w:rsidRPr="00C24832" w:rsidRDefault="00400BD1" w:rsidP="00C24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90" w:type="dxa"/>
          </w:tcPr>
          <w:p w14:paraId="3E01D974" w14:textId="23006CC0" w:rsidR="00333F84" w:rsidRPr="00C24832" w:rsidRDefault="00400BD1" w:rsidP="00C24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0" w:type="dxa"/>
          </w:tcPr>
          <w:p w14:paraId="67FFFE78" w14:textId="6258CF00" w:rsidR="00333F84" w:rsidRPr="00C24832" w:rsidRDefault="00400BD1" w:rsidP="00C24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1" w:type="dxa"/>
          </w:tcPr>
          <w:p w14:paraId="62D23ECC" w14:textId="040A1742" w:rsidR="00333F84" w:rsidRPr="00C24832" w:rsidRDefault="00400BD1" w:rsidP="00C24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33F84" w:rsidRPr="00C24832" w14:paraId="328C0C29" w14:textId="77777777" w:rsidTr="00333F84">
        <w:tc>
          <w:tcPr>
            <w:tcW w:w="4644" w:type="dxa"/>
          </w:tcPr>
          <w:p w14:paraId="4EE75C79" w14:textId="6504EF94" w:rsidR="00333F84" w:rsidRPr="00C24832" w:rsidRDefault="00C24832" w:rsidP="00FA6A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, in your view, the assignment of indicators to performance dimensions helpful in their interpretation?</w:t>
            </w:r>
          </w:p>
        </w:tc>
        <w:tc>
          <w:tcPr>
            <w:tcW w:w="1290" w:type="dxa"/>
          </w:tcPr>
          <w:p w14:paraId="1CD3737D" w14:textId="122AF3CE" w:rsidR="00333F84" w:rsidRPr="00C24832" w:rsidRDefault="00400BD1" w:rsidP="00C24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0" w:type="dxa"/>
          </w:tcPr>
          <w:p w14:paraId="77023A9A" w14:textId="14D7DB7D" w:rsidR="00333F84" w:rsidRPr="00C24832" w:rsidRDefault="00400BD1" w:rsidP="00C24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0" w:type="dxa"/>
          </w:tcPr>
          <w:p w14:paraId="2B8F2EFE" w14:textId="380BFFFC" w:rsidR="00333F84" w:rsidRPr="00C24832" w:rsidRDefault="00400BD1" w:rsidP="00C24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1" w:type="dxa"/>
          </w:tcPr>
          <w:p w14:paraId="2F0A824B" w14:textId="3F683B84" w:rsidR="00333F84" w:rsidRPr="00C24832" w:rsidRDefault="00400BD1" w:rsidP="00C24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00BD1" w:rsidRPr="00C24832" w14:paraId="21A6D5B3" w14:textId="77777777" w:rsidTr="00333F84">
        <w:tc>
          <w:tcPr>
            <w:tcW w:w="4644" w:type="dxa"/>
          </w:tcPr>
          <w:p w14:paraId="41BB5377" w14:textId="2B3C463E" w:rsidR="00400BD1" w:rsidRPr="00C24832" w:rsidRDefault="00400BD1" w:rsidP="00400B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agree with the clustering of indicators in the presented performance dimensions?</w:t>
            </w:r>
          </w:p>
        </w:tc>
        <w:tc>
          <w:tcPr>
            <w:tcW w:w="1290" w:type="dxa"/>
          </w:tcPr>
          <w:p w14:paraId="4A7DDC83" w14:textId="4BAE12CD" w:rsidR="00400BD1" w:rsidRPr="00C24832" w:rsidRDefault="00400BD1" w:rsidP="0040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0" w:type="dxa"/>
          </w:tcPr>
          <w:p w14:paraId="59817716" w14:textId="7014169D" w:rsidR="00400BD1" w:rsidRPr="00C24832" w:rsidRDefault="00400BD1" w:rsidP="0040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0" w:type="dxa"/>
          </w:tcPr>
          <w:p w14:paraId="56C27D9A" w14:textId="4DB48490" w:rsidR="00400BD1" w:rsidRPr="00C24832" w:rsidRDefault="00400BD1" w:rsidP="0040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1" w:type="dxa"/>
          </w:tcPr>
          <w:p w14:paraId="7E596B63" w14:textId="214E6826" w:rsidR="00400BD1" w:rsidRPr="00C24832" w:rsidRDefault="00400BD1" w:rsidP="0040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00BD1" w:rsidRPr="00C24832" w14:paraId="4DD4607B" w14:textId="77777777" w:rsidTr="00333F84">
        <w:tc>
          <w:tcPr>
            <w:tcW w:w="4644" w:type="dxa"/>
          </w:tcPr>
          <w:p w14:paraId="1860FD29" w14:textId="14525D36" w:rsidR="00400BD1" w:rsidRPr="00C24832" w:rsidRDefault="00400BD1" w:rsidP="00400B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, in your view, the framework comprehensive for multidimensional performance evaluation?</w:t>
            </w:r>
          </w:p>
        </w:tc>
        <w:tc>
          <w:tcPr>
            <w:tcW w:w="1290" w:type="dxa"/>
          </w:tcPr>
          <w:p w14:paraId="5BDCCC29" w14:textId="4EF07FBF" w:rsidR="00400BD1" w:rsidRPr="00C24832" w:rsidRDefault="00400BD1" w:rsidP="0040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0" w:type="dxa"/>
          </w:tcPr>
          <w:p w14:paraId="40911890" w14:textId="7B61AE94" w:rsidR="00400BD1" w:rsidRPr="00C24832" w:rsidRDefault="00400BD1" w:rsidP="0040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0" w:type="dxa"/>
          </w:tcPr>
          <w:p w14:paraId="196813B9" w14:textId="6D736F0E" w:rsidR="00400BD1" w:rsidRPr="00C24832" w:rsidRDefault="00400BD1" w:rsidP="0040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1" w:type="dxa"/>
          </w:tcPr>
          <w:p w14:paraId="48C957A7" w14:textId="00785FB4" w:rsidR="00400BD1" w:rsidRPr="00C24832" w:rsidRDefault="00400BD1" w:rsidP="0040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00BD1" w:rsidRPr="00C24832" w14:paraId="778BEEA1" w14:textId="77777777" w:rsidTr="00333F84">
        <w:tc>
          <w:tcPr>
            <w:tcW w:w="4644" w:type="dxa"/>
          </w:tcPr>
          <w:p w14:paraId="678630EA" w14:textId="3291C60E" w:rsidR="00400BD1" w:rsidRPr="00C24832" w:rsidRDefault="00400BD1" w:rsidP="00400BD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, in your view, the framework useful to support your professional activity?</w:t>
            </w:r>
          </w:p>
        </w:tc>
        <w:tc>
          <w:tcPr>
            <w:tcW w:w="1290" w:type="dxa"/>
          </w:tcPr>
          <w:p w14:paraId="220F5FDF" w14:textId="7B579736" w:rsidR="00400BD1" w:rsidRPr="00C24832" w:rsidRDefault="00400BD1" w:rsidP="0040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0" w:type="dxa"/>
          </w:tcPr>
          <w:p w14:paraId="42DD9FD7" w14:textId="6A50FC5F" w:rsidR="00400BD1" w:rsidRPr="00C24832" w:rsidRDefault="00400BD1" w:rsidP="0040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0" w:type="dxa"/>
          </w:tcPr>
          <w:p w14:paraId="4B49CCED" w14:textId="3FEEB396" w:rsidR="00400BD1" w:rsidRPr="00C24832" w:rsidRDefault="00400BD1" w:rsidP="0040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1" w:type="dxa"/>
          </w:tcPr>
          <w:p w14:paraId="6947876C" w14:textId="436C4A9F" w:rsidR="00400BD1" w:rsidRPr="00C24832" w:rsidRDefault="00400BD1" w:rsidP="00400B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33F84" w:rsidRPr="00C24832" w14:paraId="10089164" w14:textId="77777777" w:rsidTr="00333F84">
        <w:tc>
          <w:tcPr>
            <w:tcW w:w="4644" w:type="dxa"/>
          </w:tcPr>
          <w:p w14:paraId="4E4E81DC" w14:textId="561A713E" w:rsidR="00333F84" w:rsidRPr="00C24832" w:rsidRDefault="00C24832" w:rsidP="00FA6A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, in your view, the framework easy to implement in practice?</w:t>
            </w:r>
          </w:p>
        </w:tc>
        <w:tc>
          <w:tcPr>
            <w:tcW w:w="1290" w:type="dxa"/>
          </w:tcPr>
          <w:p w14:paraId="34D8BA00" w14:textId="7370A68F" w:rsidR="00333F84" w:rsidRPr="00C24832" w:rsidRDefault="00400BD1" w:rsidP="00C24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90" w:type="dxa"/>
          </w:tcPr>
          <w:p w14:paraId="79646D1C" w14:textId="43B2A11A" w:rsidR="00333F84" w:rsidRPr="00C24832" w:rsidRDefault="00400BD1" w:rsidP="00C24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0" w:type="dxa"/>
          </w:tcPr>
          <w:p w14:paraId="1CBAC695" w14:textId="36DB44AD" w:rsidR="00333F84" w:rsidRPr="00C24832" w:rsidRDefault="00400BD1" w:rsidP="00C24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91" w:type="dxa"/>
          </w:tcPr>
          <w:p w14:paraId="4460FBE6" w14:textId="14E67FB6" w:rsidR="00333F84" w:rsidRPr="00C24832" w:rsidRDefault="00400BD1" w:rsidP="00C24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33F84" w:rsidRPr="00C24832" w14:paraId="1A98CB30" w14:textId="77777777" w:rsidTr="00333F84">
        <w:tc>
          <w:tcPr>
            <w:tcW w:w="4644" w:type="dxa"/>
          </w:tcPr>
          <w:p w14:paraId="33BE70A9" w14:textId="7699ACEE" w:rsidR="00333F84" w:rsidRPr="00C24832" w:rsidRDefault="00C24832" w:rsidP="00FA6A3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you aware that administrative data can be used for performance assessment?</w:t>
            </w:r>
          </w:p>
        </w:tc>
        <w:tc>
          <w:tcPr>
            <w:tcW w:w="1290" w:type="dxa"/>
          </w:tcPr>
          <w:p w14:paraId="2BF4DA3D" w14:textId="69BE1AF1" w:rsidR="00333F84" w:rsidRPr="00C24832" w:rsidRDefault="00400BD1" w:rsidP="00C24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0" w:type="dxa"/>
          </w:tcPr>
          <w:p w14:paraId="6B651DA4" w14:textId="3D1C87BC" w:rsidR="00333F84" w:rsidRPr="00C24832" w:rsidRDefault="00400BD1" w:rsidP="00C24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0" w:type="dxa"/>
          </w:tcPr>
          <w:p w14:paraId="212F015C" w14:textId="0A901EA0" w:rsidR="00333F84" w:rsidRPr="00C24832" w:rsidRDefault="00400BD1" w:rsidP="00C24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1" w:type="dxa"/>
          </w:tcPr>
          <w:p w14:paraId="2353E5BD" w14:textId="55F3A61B" w:rsidR="00333F84" w:rsidRPr="00C24832" w:rsidRDefault="00400BD1" w:rsidP="00C24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</w:tbl>
    <w:p w14:paraId="02F5C9D6" w14:textId="77777777" w:rsidR="00FA6A30" w:rsidRPr="00FA6A30" w:rsidRDefault="00FA6A30" w:rsidP="00FA6A3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A6A30" w:rsidRPr="00FA6A3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yNjA2MDQ2MbYwMjZS0lEKTi0uzszPAykwqQUASvVplCwAAAA="/>
  </w:docVars>
  <w:rsids>
    <w:rsidRoot w:val="009F0DC7"/>
    <w:rsid w:val="00052484"/>
    <w:rsid w:val="00333F84"/>
    <w:rsid w:val="00385F1A"/>
    <w:rsid w:val="00400BD1"/>
    <w:rsid w:val="00542DF1"/>
    <w:rsid w:val="009F0DC7"/>
    <w:rsid w:val="00C24832"/>
    <w:rsid w:val="00DA38DE"/>
    <w:rsid w:val="00F94969"/>
    <w:rsid w:val="00FA6A30"/>
    <w:rsid w:val="00FA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BCD31"/>
  <w15:chartTrackingRefBased/>
  <w15:docId w15:val="{7CC3EFB7-C609-45E1-BF4B-1AE034C18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A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tiburzi</dc:creator>
  <cp:keywords/>
  <dc:description/>
  <cp:lastModifiedBy>luigi tiburzi</cp:lastModifiedBy>
  <cp:revision>11</cp:revision>
  <dcterms:created xsi:type="dcterms:W3CDTF">2023-07-19T08:51:00Z</dcterms:created>
  <dcterms:modified xsi:type="dcterms:W3CDTF">2023-07-19T14:49:00Z</dcterms:modified>
</cp:coreProperties>
</file>